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C9CA7" w14:textId="79487759" w:rsidR="00B7350E" w:rsidRPr="00866BA0" w:rsidRDefault="00B7350E" w:rsidP="00B7350E">
      <w:pPr>
        <w:jc w:val="center"/>
        <w:rPr>
          <w:bCs/>
          <w:color w:val="000000" w:themeColor="text1"/>
        </w:rPr>
      </w:pPr>
      <w:r w:rsidRPr="00866BA0">
        <w:rPr>
          <w:b/>
          <w:bCs/>
          <w:color w:val="000000" w:themeColor="text1"/>
        </w:rPr>
        <w:t>Supplementary Table 1</w:t>
      </w:r>
      <w:r w:rsidRPr="00866BA0">
        <w:rPr>
          <w:color w:val="000000" w:themeColor="text1"/>
        </w:rPr>
        <w:t xml:space="preserve">. </w:t>
      </w:r>
      <w:r w:rsidRPr="00866BA0">
        <w:rPr>
          <w:b/>
          <w:color w:val="000000" w:themeColor="text1"/>
        </w:rPr>
        <w:t>Clinical</w:t>
      </w:r>
      <w:r w:rsidRPr="00866BA0">
        <w:rPr>
          <w:b/>
          <w:bCs/>
          <w:color w:val="000000" w:themeColor="text1"/>
        </w:rPr>
        <w:t xml:space="preserve"> characteristics of the </w:t>
      </w:r>
      <w:r w:rsidRPr="00866BA0">
        <w:rPr>
          <w:b/>
          <w:bCs/>
          <w:color w:val="000000" w:themeColor="text1"/>
          <w:lang w:val="en-US"/>
        </w:rPr>
        <w:t>30</w:t>
      </w:r>
      <w:r w:rsidRPr="00866BA0">
        <w:rPr>
          <w:b/>
          <w:bCs/>
          <w:color w:val="000000" w:themeColor="text1"/>
        </w:rPr>
        <w:t xml:space="preserve"> participants </w:t>
      </w:r>
      <w:r w:rsidRPr="00866BA0">
        <w:rPr>
          <w:b/>
          <w:bCs/>
          <w:color w:val="000000" w:themeColor="text1"/>
          <w:lang w:val="en-US"/>
        </w:rPr>
        <w:t>in cohort 2</w:t>
      </w:r>
    </w:p>
    <w:tbl>
      <w:tblPr>
        <w:tblStyle w:val="TableGrid"/>
        <w:tblW w:w="6663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701"/>
        <w:gridCol w:w="1701"/>
      </w:tblGrid>
      <w:tr w:rsidR="00866BA0" w:rsidRPr="00866BA0" w14:paraId="3A686A86" w14:textId="77777777" w:rsidTr="009A1595">
        <w:trPr>
          <w:trHeight w:val="146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2A5E9" w14:textId="77777777" w:rsidR="00B7350E" w:rsidRPr="00866BA0" w:rsidRDefault="00B7350E" w:rsidP="0013658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6BA0">
              <w:rPr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39D34" w14:textId="77777777" w:rsidR="00B7350E" w:rsidRPr="00866BA0" w:rsidRDefault="00B7350E" w:rsidP="00136583">
            <w:pPr>
              <w:widowControl/>
              <w:jc w:val="center"/>
              <w:textAlignment w:val="bottom"/>
              <w:rPr>
                <w:color w:val="000000" w:themeColor="text1"/>
                <w:sz w:val="21"/>
                <w:szCs w:val="21"/>
              </w:rPr>
            </w:pPr>
            <w:r w:rsidRPr="00866BA0">
              <w:rPr>
                <w:rFonts w:eastAsia="Tahoma"/>
                <w:color w:val="000000" w:themeColor="text1"/>
                <w:sz w:val="21"/>
                <w:szCs w:val="21"/>
                <w:lang w:bidi="ar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2D19E" w14:textId="77777777" w:rsidR="00B7350E" w:rsidRPr="00866BA0" w:rsidRDefault="00B7350E" w:rsidP="00136583">
            <w:pPr>
              <w:widowControl/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</w:rPr>
            </w:pPr>
            <w:r w:rsidRPr="00866BA0">
              <w:rPr>
                <w:color w:val="000000" w:themeColor="text1"/>
                <w:sz w:val="21"/>
                <w:szCs w:val="21"/>
                <w:lang w:bidi="ar"/>
              </w:rPr>
              <w:t>Sex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00092A9" w14:textId="77777777" w:rsidR="00B7350E" w:rsidRPr="00866BA0" w:rsidRDefault="00B7350E" w:rsidP="00136583"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val="en-US"/>
              </w:rPr>
            </w:pPr>
            <w:r w:rsidRPr="00866BA0">
              <w:rPr>
                <w:color w:val="000000" w:themeColor="text1"/>
                <w:sz w:val="21"/>
                <w:szCs w:val="21"/>
                <w:lang w:val="en-US"/>
              </w:rPr>
              <w:t>ISS</w:t>
            </w:r>
          </w:p>
        </w:tc>
      </w:tr>
      <w:tr w:rsidR="00866BA0" w:rsidRPr="00866BA0" w14:paraId="7454A7DD" w14:textId="77777777" w:rsidTr="009A1595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B70AB" w14:textId="1EC4CCB5" w:rsidR="00B7350E" w:rsidRPr="00866BA0" w:rsidRDefault="00B7350E" w:rsidP="00B7350E">
            <w:pPr>
              <w:rPr>
                <w:color w:val="000000" w:themeColor="text1"/>
                <w:sz w:val="21"/>
                <w:szCs w:val="21"/>
              </w:rPr>
            </w:pPr>
            <w:r w:rsidRPr="00866BA0">
              <w:rPr>
                <w:color w:val="000000" w:themeColor="text1"/>
                <w:sz w:val="21"/>
                <w:szCs w:val="21"/>
              </w:rPr>
              <w:t>Normal control (NC, n=</w:t>
            </w:r>
            <w:r w:rsidRPr="00866BA0">
              <w:rPr>
                <w:color w:val="000000" w:themeColor="text1"/>
                <w:sz w:val="21"/>
                <w:szCs w:val="21"/>
                <w:lang w:val="en-US"/>
              </w:rPr>
              <w:t>15</w:t>
            </w:r>
            <w:r w:rsidRPr="00866BA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E2FBA" w14:textId="63A317C7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866BA0">
              <w:rPr>
                <w:color w:val="000000" w:themeColor="text1"/>
                <w:sz w:val="21"/>
                <w:szCs w:val="21"/>
                <w:lang w:bidi="ar"/>
              </w:rPr>
              <w:t>5</w:t>
            </w: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4</w:t>
            </w:r>
            <w:r w:rsidRPr="00866BA0">
              <w:rPr>
                <w:color w:val="000000" w:themeColor="text1"/>
                <w:sz w:val="21"/>
                <w:szCs w:val="21"/>
                <w:lang w:bidi="ar"/>
              </w:rPr>
              <w:t>.</w:t>
            </w: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36</w:t>
            </w:r>
            <w:r w:rsidRPr="00866BA0">
              <w:rPr>
                <w:color w:val="000000" w:themeColor="text1"/>
                <w:sz w:val="21"/>
                <w:szCs w:val="21"/>
                <w:lang w:bidi="ar"/>
              </w:rPr>
              <w:t>±</w:t>
            </w: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9</w:t>
            </w:r>
            <w:r w:rsidRPr="00866BA0">
              <w:rPr>
                <w:color w:val="000000" w:themeColor="text1"/>
                <w:sz w:val="21"/>
                <w:szCs w:val="21"/>
                <w:lang w:bidi="ar"/>
              </w:rPr>
              <w:t>.</w:t>
            </w: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9EA14" w14:textId="7FDE7E26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6BA0">
              <w:rPr>
                <w:color w:val="000000" w:themeColor="text1"/>
                <w:sz w:val="21"/>
                <w:szCs w:val="21"/>
              </w:rPr>
              <w:t>Female (n=</w:t>
            </w:r>
            <w:r w:rsidRPr="00866BA0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Pr="00866BA0">
              <w:rPr>
                <w:color w:val="000000" w:themeColor="text1"/>
                <w:sz w:val="21"/>
                <w:szCs w:val="21"/>
              </w:rPr>
              <w:t>)</w:t>
            </w:r>
          </w:p>
          <w:p w14:paraId="6445F69A" w14:textId="56394ED2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6BA0">
              <w:rPr>
                <w:color w:val="000000" w:themeColor="text1"/>
                <w:sz w:val="21"/>
                <w:szCs w:val="21"/>
              </w:rPr>
              <w:t>Male (n=</w:t>
            </w:r>
            <w:r w:rsidRPr="00866BA0">
              <w:rPr>
                <w:color w:val="000000" w:themeColor="text1"/>
                <w:sz w:val="21"/>
                <w:szCs w:val="21"/>
                <w:lang w:val="en-US"/>
              </w:rPr>
              <w:t>9</w:t>
            </w:r>
            <w:r w:rsidRPr="00866BA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25D2A" w14:textId="77777777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  <w:lang w:bidi="ar"/>
              </w:rPr>
            </w:pPr>
            <w:r w:rsidRPr="00866BA0">
              <w:rPr>
                <w:color w:val="000000" w:themeColor="text1"/>
                <w:sz w:val="21"/>
                <w:szCs w:val="21"/>
                <w:lang w:bidi="ar"/>
              </w:rPr>
              <w:t>---</w:t>
            </w:r>
          </w:p>
        </w:tc>
      </w:tr>
      <w:tr w:rsidR="00866BA0" w:rsidRPr="00866BA0" w14:paraId="33C02A90" w14:textId="77777777" w:rsidTr="009A1595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8C73D" w14:textId="476A58EF" w:rsidR="00B7350E" w:rsidRPr="00866BA0" w:rsidRDefault="00B7350E" w:rsidP="00B7350E">
            <w:pPr>
              <w:rPr>
                <w:color w:val="000000" w:themeColor="text1"/>
                <w:sz w:val="21"/>
                <w:szCs w:val="21"/>
              </w:rPr>
            </w:pPr>
            <w:r w:rsidRPr="00866BA0">
              <w:rPr>
                <w:color w:val="000000" w:themeColor="text1"/>
                <w:sz w:val="21"/>
                <w:szCs w:val="21"/>
              </w:rPr>
              <w:t>Multiple myeloma (MM, n=</w:t>
            </w:r>
            <w:r w:rsidRPr="00866BA0">
              <w:rPr>
                <w:color w:val="000000" w:themeColor="text1"/>
                <w:sz w:val="21"/>
                <w:szCs w:val="21"/>
                <w:lang w:val="en-US"/>
              </w:rPr>
              <w:t>15</w:t>
            </w:r>
            <w:r w:rsidRPr="00866BA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05609" w14:textId="032AEB4C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866BA0">
              <w:rPr>
                <w:color w:val="000000" w:themeColor="text1"/>
                <w:sz w:val="21"/>
                <w:szCs w:val="21"/>
                <w:lang w:bidi="ar"/>
              </w:rPr>
              <w:t>5</w:t>
            </w: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5</w:t>
            </w:r>
            <w:r w:rsidRPr="00866BA0">
              <w:rPr>
                <w:color w:val="000000" w:themeColor="text1"/>
                <w:sz w:val="21"/>
                <w:szCs w:val="21"/>
                <w:lang w:bidi="ar"/>
              </w:rPr>
              <w:t>.</w:t>
            </w: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6</w:t>
            </w:r>
            <w:r w:rsidRPr="00866BA0">
              <w:rPr>
                <w:color w:val="000000" w:themeColor="text1"/>
                <w:sz w:val="21"/>
                <w:szCs w:val="21"/>
                <w:lang w:bidi="ar"/>
              </w:rPr>
              <w:t>0±</w:t>
            </w: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10</w:t>
            </w:r>
            <w:r w:rsidRPr="00866BA0">
              <w:rPr>
                <w:color w:val="000000" w:themeColor="text1"/>
                <w:sz w:val="21"/>
                <w:szCs w:val="21"/>
                <w:lang w:bidi="ar"/>
              </w:rPr>
              <w:t>.</w:t>
            </w: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1803F" w14:textId="3DD58F0B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6BA0">
              <w:rPr>
                <w:color w:val="000000" w:themeColor="text1"/>
                <w:sz w:val="21"/>
                <w:szCs w:val="21"/>
              </w:rPr>
              <w:t>Female (n=</w:t>
            </w:r>
            <w:r w:rsidRPr="00866BA0">
              <w:rPr>
                <w:color w:val="000000" w:themeColor="text1"/>
                <w:sz w:val="21"/>
                <w:szCs w:val="21"/>
                <w:lang w:val="en-US"/>
              </w:rPr>
              <w:t>5</w:t>
            </w:r>
            <w:r w:rsidRPr="00866BA0">
              <w:rPr>
                <w:color w:val="000000" w:themeColor="text1"/>
                <w:sz w:val="21"/>
                <w:szCs w:val="21"/>
              </w:rPr>
              <w:t>)</w:t>
            </w:r>
          </w:p>
          <w:p w14:paraId="5691B6B8" w14:textId="3E018569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6BA0">
              <w:rPr>
                <w:color w:val="000000" w:themeColor="text1"/>
                <w:sz w:val="21"/>
                <w:szCs w:val="21"/>
              </w:rPr>
              <w:t>Male (n=</w:t>
            </w:r>
            <w:r w:rsidRPr="00866BA0">
              <w:rPr>
                <w:color w:val="000000" w:themeColor="text1"/>
                <w:sz w:val="21"/>
                <w:szCs w:val="21"/>
                <w:lang w:val="en-US"/>
              </w:rPr>
              <w:t>10</w:t>
            </w:r>
            <w:r w:rsidRPr="00866BA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1B95C6" w14:textId="04BA1AB5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  <w:lang w:val="en-US" w:bidi="ar"/>
              </w:rPr>
            </w:pP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ISS I (n=2)</w:t>
            </w:r>
          </w:p>
          <w:p w14:paraId="504D9A1B" w14:textId="654F01A9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  <w:lang w:val="en-US" w:bidi="ar"/>
              </w:rPr>
            </w:pP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1SS II (n=4)</w:t>
            </w:r>
          </w:p>
          <w:p w14:paraId="4C1DDB18" w14:textId="691BFB7F" w:rsidR="00B7350E" w:rsidRPr="00866BA0" w:rsidRDefault="00B7350E" w:rsidP="00B7350E">
            <w:pPr>
              <w:jc w:val="center"/>
              <w:rPr>
                <w:color w:val="000000" w:themeColor="text1"/>
                <w:sz w:val="21"/>
                <w:szCs w:val="21"/>
                <w:lang w:val="en-US" w:bidi="ar"/>
              </w:rPr>
            </w:pPr>
            <w:r w:rsidRPr="00866BA0">
              <w:rPr>
                <w:color w:val="000000" w:themeColor="text1"/>
                <w:sz w:val="21"/>
                <w:szCs w:val="21"/>
                <w:lang w:val="en-US" w:bidi="ar"/>
              </w:rPr>
              <w:t>ISS III (n=9)</w:t>
            </w:r>
          </w:p>
        </w:tc>
      </w:tr>
    </w:tbl>
    <w:p w14:paraId="0BDFAC8A" w14:textId="718C1625" w:rsidR="00515601" w:rsidRPr="00866BA0" w:rsidRDefault="00B7350E" w:rsidP="00B7350E">
      <w:pPr>
        <w:jc w:val="both"/>
        <w:rPr>
          <w:color w:val="000000" w:themeColor="text1"/>
          <w:kern w:val="2"/>
          <w:lang w:bidi="ar"/>
        </w:rPr>
      </w:pPr>
      <w:r w:rsidRPr="00866BA0">
        <w:rPr>
          <w:color w:val="000000" w:themeColor="text1"/>
        </w:rPr>
        <w:t xml:space="preserve">Abbreviations: </w:t>
      </w:r>
      <w:r w:rsidRPr="00866BA0">
        <w:rPr>
          <w:color w:val="000000" w:themeColor="text1"/>
          <w:lang w:val="en-US"/>
        </w:rPr>
        <w:t>ISS: International Staging System.</w:t>
      </w:r>
    </w:p>
    <w:sectPr w:rsidR="00515601" w:rsidRPr="00866B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0E"/>
    <w:rsid w:val="0000047B"/>
    <w:rsid w:val="000464C8"/>
    <w:rsid w:val="00054519"/>
    <w:rsid w:val="000555E8"/>
    <w:rsid w:val="0005645A"/>
    <w:rsid w:val="00061CCB"/>
    <w:rsid w:val="000651C4"/>
    <w:rsid w:val="00067EAB"/>
    <w:rsid w:val="000733AC"/>
    <w:rsid w:val="00081074"/>
    <w:rsid w:val="00085AA1"/>
    <w:rsid w:val="000D5BA5"/>
    <w:rsid w:val="000F2F02"/>
    <w:rsid w:val="000F7841"/>
    <w:rsid w:val="00114046"/>
    <w:rsid w:val="001148CD"/>
    <w:rsid w:val="00116E1A"/>
    <w:rsid w:val="001354DB"/>
    <w:rsid w:val="00151328"/>
    <w:rsid w:val="00154B20"/>
    <w:rsid w:val="001553F8"/>
    <w:rsid w:val="00184E6E"/>
    <w:rsid w:val="001914C1"/>
    <w:rsid w:val="001B04AA"/>
    <w:rsid w:val="001C0E5F"/>
    <w:rsid w:val="001C193B"/>
    <w:rsid w:val="001C226E"/>
    <w:rsid w:val="001C398C"/>
    <w:rsid w:val="001C41F8"/>
    <w:rsid w:val="001C4A64"/>
    <w:rsid w:val="001D02BB"/>
    <w:rsid w:val="001D3211"/>
    <w:rsid w:val="001F1D27"/>
    <w:rsid w:val="00216501"/>
    <w:rsid w:val="0025174A"/>
    <w:rsid w:val="00255A79"/>
    <w:rsid w:val="00256195"/>
    <w:rsid w:val="00260761"/>
    <w:rsid w:val="002615C6"/>
    <w:rsid w:val="002727D6"/>
    <w:rsid w:val="00276A30"/>
    <w:rsid w:val="002A19FB"/>
    <w:rsid w:val="002A752C"/>
    <w:rsid w:val="002A7A18"/>
    <w:rsid w:val="002B64F7"/>
    <w:rsid w:val="002D7A5C"/>
    <w:rsid w:val="002E253C"/>
    <w:rsid w:val="002F648C"/>
    <w:rsid w:val="00313191"/>
    <w:rsid w:val="003250B8"/>
    <w:rsid w:val="003259D9"/>
    <w:rsid w:val="003335E3"/>
    <w:rsid w:val="003356A7"/>
    <w:rsid w:val="00350850"/>
    <w:rsid w:val="00357A4A"/>
    <w:rsid w:val="00392C38"/>
    <w:rsid w:val="003C3AF4"/>
    <w:rsid w:val="003C76EC"/>
    <w:rsid w:val="003E19D4"/>
    <w:rsid w:val="003E5A18"/>
    <w:rsid w:val="003E711D"/>
    <w:rsid w:val="00403BE2"/>
    <w:rsid w:val="00407285"/>
    <w:rsid w:val="00431402"/>
    <w:rsid w:val="00447AF3"/>
    <w:rsid w:val="00473091"/>
    <w:rsid w:val="00481CE5"/>
    <w:rsid w:val="004860C2"/>
    <w:rsid w:val="0049274C"/>
    <w:rsid w:val="004B4349"/>
    <w:rsid w:val="004D3E8E"/>
    <w:rsid w:val="004F4738"/>
    <w:rsid w:val="00512D23"/>
    <w:rsid w:val="00515601"/>
    <w:rsid w:val="0052006B"/>
    <w:rsid w:val="005259DB"/>
    <w:rsid w:val="00527B84"/>
    <w:rsid w:val="00533C78"/>
    <w:rsid w:val="00551CDF"/>
    <w:rsid w:val="00556F88"/>
    <w:rsid w:val="005835F2"/>
    <w:rsid w:val="00584305"/>
    <w:rsid w:val="005961E9"/>
    <w:rsid w:val="005C195C"/>
    <w:rsid w:val="005C3D03"/>
    <w:rsid w:val="005C49D0"/>
    <w:rsid w:val="005E1892"/>
    <w:rsid w:val="005F0DEC"/>
    <w:rsid w:val="00630DA8"/>
    <w:rsid w:val="00661E0F"/>
    <w:rsid w:val="0066228B"/>
    <w:rsid w:val="00690175"/>
    <w:rsid w:val="006A1654"/>
    <w:rsid w:val="006B2F7A"/>
    <w:rsid w:val="006B4865"/>
    <w:rsid w:val="006B7B29"/>
    <w:rsid w:val="006C3640"/>
    <w:rsid w:val="006C74C0"/>
    <w:rsid w:val="006E1046"/>
    <w:rsid w:val="006E2AFA"/>
    <w:rsid w:val="006F4140"/>
    <w:rsid w:val="00723825"/>
    <w:rsid w:val="00724906"/>
    <w:rsid w:val="0073085D"/>
    <w:rsid w:val="007432D6"/>
    <w:rsid w:val="007560AB"/>
    <w:rsid w:val="007A4B4F"/>
    <w:rsid w:val="007D192E"/>
    <w:rsid w:val="007D2012"/>
    <w:rsid w:val="007D6951"/>
    <w:rsid w:val="007E120B"/>
    <w:rsid w:val="007E6717"/>
    <w:rsid w:val="007F69B6"/>
    <w:rsid w:val="00802090"/>
    <w:rsid w:val="00812F62"/>
    <w:rsid w:val="00814DF4"/>
    <w:rsid w:val="0082027C"/>
    <w:rsid w:val="008248FD"/>
    <w:rsid w:val="00824962"/>
    <w:rsid w:val="00825F0C"/>
    <w:rsid w:val="00854580"/>
    <w:rsid w:val="008611AD"/>
    <w:rsid w:val="00863F5F"/>
    <w:rsid w:val="00866BA0"/>
    <w:rsid w:val="00871597"/>
    <w:rsid w:val="0088101C"/>
    <w:rsid w:val="008815E1"/>
    <w:rsid w:val="00886419"/>
    <w:rsid w:val="008912BE"/>
    <w:rsid w:val="008A4BAB"/>
    <w:rsid w:val="008A6F5A"/>
    <w:rsid w:val="008A7100"/>
    <w:rsid w:val="008B34EF"/>
    <w:rsid w:val="008C1009"/>
    <w:rsid w:val="008C4D72"/>
    <w:rsid w:val="008F72C5"/>
    <w:rsid w:val="00903B18"/>
    <w:rsid w:val="00907D13"/>
    <w:rsid w:val="009150C5"/>
    <w:rsid w:val="009159CD"/>
    <w:rsid w:val="00944CCA"/>
    <w:rsid w:val="00946443"/>
    <w:rsid w:val="009675BD"/>
    <w:rsid w:val="0099592C"/>
    <w:rsid w:val="009A0932"/>
    <w:rsid w:val="009A1595"/>
    <w:rsid w:val="009A3FCE"/>
    <w:rsid w:val="009B3237"/>
    <w:rsid w:val="009C5AEC"/>
    <w:rsid w:val="009F47B5"/>
    <w:rsid w:val="00A003B5"/>
    <w:rsid w:val="00A053A3"/>
    <w:rsid w:val="00A24616"/>
    <w:rsid w:val="00A27116"/>
    <w:rsid w:val="00A34F7B"/>
    <w:rsid w:val="00A503D8"/>
    <w:rsid w:val="00A54AAF"/>
    <w:rsid w:val="00A925EF"/>
    <w:rsid w:val="00A96322"/>
    <w:rsid w:val="00AA435A"/>
    <w:rsid w:val="00AA654A"/>
    <w:rsid w:val="00AB02FE"/>
    <w:rsid w:val="00AC1AEA"/>
    <w:rsid w:val="00AC3B95"/>
    <w:rsid w:val="00AF57BB"/>
    <w:rsid w:val="00B07609"/>
    <w:rsid w:val="00B10169"/>
    <w:rsid w:val="00B14CFD"/>
    <w:rsid w:val="00B455DA"/>
    <w:rsid w:val="00B46525"/>
    <w:rsid w:val="00B5053D"/>
    <w:rsid w:val="00B6580C"/>
    <w:rsid w:val="00B65E0B"/>
    <w:rsid w:val="00B7350E"/>
    <w:rsid w:val="00B74174"/>
    <w:rsid w:val="00B7464C"/>
    <w:rsid w:val="00B81916"/>
    <w:rsid w:val="00B85B5A"/>
    <w:rsid w:val="00B87023"/>
    <w:rsid w:val="00BA44FA"/>
    <w:rsid w:val="00BA6DB2"/>
    <w:rsid w:val="00BB7FF9"/>
    <w:rsid w:val="00BF2D32"/>
    <w:rsid w:val="00C13D47"/>
    <w:rsid w:val="00C1679C"/>
    <w:rsid w:val="00C261FE"/>
    <w:rsid w:val="00C36308"/>
    <w:rsid w:val="00C521F9"/>
    <w:rsid w:val="00C56409"/>
    <w:rsid w:val="00C6506A"/>
    <w:rsid w:val="00C657BC"/>
    <w:rsid w:val="00C72057"/>
    <w:rsid w:val="00C83827"/>
    <w:rsid w:val="00C879E9"/>
    <w:rsid w:val="00C93F45"/>
    <w:rsid w:val="00CB5987"/>
    <w:rsid w:val="00CB7318"/>
    <w:rsid w:val="00CB7884"/>
    <w:rsid w:val="00CC1C6F"/>
    <w:rsid w:val="00CC5A10"/>
    <w:rsid w:val="00CE6389"/>
    <w:rsid w:val="00CF209D"/>
    <w:rsid w:val="00D01A46"/>
    <w:rsid w:val="00D06575"/>
    <w:rsid w:val="00D112B9"/>
    <w:rsid w:val="00D37A5E"/>
    <w:rsid w:val="00D442E8"/>
    <w:rsid w:val="00D51676"/>
    <w:rsid w:val="00D52242"/>
    <w:rsid w:val="00D621D2"/>
    <w:rsid w:val="00D6635D"/>
    <w:rsid w:val="00D711C2"/>
    <w:rsid w:val="00D9071D"/>
    <w:rsid w:val="00DA1269"/>
    <w:rsid w:val="00DB640C"/>
    <w:rsid w:val="00DB78CA"/>
    <w:rsid w:val="00DC3DEC"/>
    <w:rsid w:val="00DC484B"/>
    <w:rsid w:val="00DC5CEF"/>
    <w:rsid w:val="00DD30F3"/>
    <w:rsid w:val="00DF02A8"/>
    <w:rsid w:val="00E302DB"/>
    <w:rsid w:val="00E558E2"/>
    <w:rsid w:val="00E605EC"/>
    <w:rsid w:val="00E6215C"/>
    <w:rsid w:val="00E665D2"/>
    <w:rsid w:val="00E75BDB"/>
    <w:rsid w:val="00EC44DD"/>
    <w:rsid w:val="00EC67DA"/>
    <w:rsid w:val="00EC6E50"/>
    <w:rsid w:val="00ED3111"/>
    <w:rsid w:val="00EE0171"/>
    <w:rsid w:val="00EE0E7A"/>
    <w:rsid w:val="00F0265E"/>
    <w:rsid w:val="00F032ED"/>
    <w:rsid w:val="00F10599"/>
    <w:rsid w:val="00F1718D"/>
    <w:rsid w:val="00F22EB0"/>
    <w:rsid w:val="00F27F86"/>
    <w:rsid w:val="00F34268"/>
    <w:rsid w:val="00F374E7"/>
    <w:rsid w:val="00F51F0A"/>
    <w:rsid w:val="00F562AE"/>
    <w:rsid w:val="00F610A5"/>
    <w:rsid w:val="00F71178"/>
    <w:rsid w:val="00F764F4"/>
    <w:rsid w:val="00F839D4"/>
    <w:rsid w:val="00F863B9"/>
    <w:rsid w:val="00F97C4F"/>
    <w:rsid w:val="00FA2596"/>
    <w:rsid w:val="00FA4A67"/>
    <w:rsid w:val="00FA63BF"/>
    <w:rsid w:val="00FB5FA7"/>
    <w:rsid w:val="00FC3918"/>
    <w:rsid w:val="00FE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9C91C"/>
  <w15:chartTrackingRefBased/>
  <w15:docId w15:val="{75D68CA8-D512-224A-AD73-8B8BE5189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5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rsid w:val="00B7350E"/>
    <w:pPr>
      <w:widowControl w:val="0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2T02:21:00Z</dcterms:created>
  <dcterms:modified xsi:type="dcterms:W3CDTF">2021-09-02T03:19:00Z</dcterms:modified>
</cp:coreProperties>
</file>